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384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309"/>
        <w:gridCol w:w="2156"/>
        <w:gridCol w:w="2017"/>
        <w:gridCol w:w="1902"/>
      </w:tblGrid>
      <w:tr w:rsidR="007F7440" w14:paraId="2303DCB4" w14:textId="77777777" w:rsidTr="00757DDC">
        <w:trPr>
          <w:trHeight w:val="343"/>
        </w:trPr>
        <w:tc>
          <w:tcPr>
            <w:tcW w:w="838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5C67B7" w14:textId="2419D448" w:rsidR="007F7440" w:rsidRPr="00545E0A" w:rsidRDefault="003E6C6F" w:rsidP="00D645E5">
            <w:pPr>
              <w:widowControl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</w:pPr>
            <w:bookmarkStart w:id="0" w:name="_GoBack"/>
            <w:r w:rsidRPr="00545E0A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Table S1. </w:t>
            </w:r>
            <w:r w:rsidR="00523F15" w:rsidRPr="00545E0A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>CTD-3252C9.4</w:t>
            </w:r>
            <w:r w:rsidRPr="00545E0A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 xml:space="preserve"> expression and clinicopathological features in 40 patients with </w:t>
            </w:r>
            <w:r w:rsidRPr="00545E0A">
              <w:rPr>
                <w:rFonts w:ascii="Times New Roman" w:eastAsia="DengXian" w:hAnsi="Times New Roman" w:hint="eastAsia"/>
                <w:b/>
                <w:bCs/>
                <w:color w:val="000000"/>
                <w:kern w:val="0"/>
                <w:szCs w:val="21"/>
              </w:rPr>
              <w:t>p</w:t>
            </w:r>
            <w:r w:rsidRPr="00545E0A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>ancreatic ductal carcinoma (</w:t>
            </w:r>
            <w:r w:rsidRPr="00545E0A">
              <w:rPr>
                <w:rFonts w:ascii="Times New Roman" w:eastAsia="DengXian" w:hAnsi="Times New Roman" w:hint="eastAsia"/>
                <w:b/>
                <w:bCs/>
                <w:color w:val="000000"/>
                <w:kern w:val="0"/>
                <w:szCs w:val="21"/>
              </w:rPr>
              <w:t>PA</w:t>
            </w:r>
            <w:r w:rsidRPr="00545E0A"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</w:rPr>
              <w:t>DC).</w:t>
            </w:r>
          </w:p>
        </w:tc>
      </w:tr>
      <w:tr w:rsidR="007F7440" w14:paraId="3A4FCBB3" w14:textId="77777777" w:rsidTr="00757DDC">
        <w:trPr>
          <w:trHeight w:val="239"/>
        </w:trPr>
        <w:tc>
          <w:tcPr>
            <w:tcW w:w="230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6BDBB" w14:textId="77777777" w:rsidR="007F7440" w:rsidRDefault="003E6C6F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41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198EB1" w14:textId="7330179C" w:rsidR="007F7440" w:rsidRDefault="003E6C6F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Expression of </w:t>
            </w:r>
            <w:r w:rsidR="00523F15" w:rsidRPr="00523F15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>CTD-3252C9.4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883FB63" w14:textId="77777777" w:rsidR="007F7440" w:rsidRDefault="003E6C6F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*</w:t>
            </w:r>
          </w:p>
        </w:tc>
      </w:tr>
      <w:tr w:rsidR="007F7440" w14:paraId="2116BC72" w14:textId="77777777" w:rsidTr="00757DDC">
        <w:trPr>
          <w:trHeight w:val="239"/>
        </w:trPr>
        <w:tc>
          <w:tcPr>
            <w:tcW w:w="23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46577D" w14:textId="77777777" w:rsidR="007F7440" w:rsidRDefault="007F7440">
            <w:pPr>
              <w:widowControl/>
              <w:jc w:val="left"/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97187E" w14:textId="77777777" w:rsidR="007F7440" w:rsidRDefault="003E6C6F">
            <w:pPr>
              <w:widowControl/>
              <w:jc w:val="left"/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93A1EB" w14:textId="77777777" w:rsidR="007F7440" w:rsidRDefault="003E6C6F">
            <w:pPr>
              <w:widowControl/>
              <w:jc w:val="left"/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b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B78FDC" w14:textId="77777777" w:rsidR="007F7440" w:rsidRDefault="007F744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7440" w14:paraId="154D15F6" w14:textId="77777777" w:rsidTr="00757DDC">
        <w:trPr>
          <w:trHeight w:val="239"/>
        </w:trPr>
        <w:tc>
          <w:tcPr>
            <w:tcW w:w="23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82CDF" w14:textId="77777777" w:rsidR="007F7440" w:rsidRDefault="003E6C6F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ex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E171D" w14:textId="77777777" w:rsidR="007F7440" w:rsidRDefault="007F7440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F9A4E8" w14:textId="77777777" w:rsidR="007F7440" w:rsidRDefault="007F7440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F381367" w14:textId="4C0C21E9" w:rsidR="007F7440" w:rsidRDefault="003E6C6F">
            <w:pPr>
              <w:widowControl/>
              <w:jc w:val="left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A74557"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639</w:t>
            </w:r>
          </w:p>
        </w:tc>
      </w:tr>
      <w:tr w:rsidR="007F7440" w14:paraId="0FE85DF3" w14:textId="77777777" w:rsidTr="00757DDC">
        <w:trPr>
          <w:trHeight w:val="239"/>
        </w:trPr>
        <w:tc>
          <w:tcPr>
            <w:tcW w:w="23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0330B" w14:textId="799C49A2" w:rsidR="007F7440" w:rsidRDefault="003E6C6F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bookmarkStart w:id="1" w:name="RANGE!A5"/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male</w:t>
            </w:r>
            <w:bookmarkEnd w:id="1"/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2FB13" w14:textId="75E14EE2" w:rsidR="007F7440" w:rsidRDefault="00523F15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20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6C5B7" w14:textId="151FD093" w:rsidR="007F7440" w:rsidRDefault="00523F15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57BF810" w14:textId="77777777" w:rsidR="007F7440" w:rsidRDefault="007F7440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F7440" w14:paraId="73E3B2C0" w14:textId="77777777" w:rsidTr="00757DDC">
        <w:trPr>
          <w:trHeight w:val="239"/>
        </w:trPr>
        <w:tc>
          <w:tcPr>
            <w:tcW w:w="23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68E87A" w14:textId="77777777" w:rsidR="007F7440" w:rsidRDefault="003E6C6F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AB68D0" w14:textId="063C09E9" w:rsidR="007F7440" w:rsidRDefault="00523F15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E0BAE5" w14:textId="00477359" w:rsidR="007F7440" w:rsidRDefault="00523F15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6EBA09" w14:textId="77777777" w:rsidR="007F7440" w:rsidRDefault="007F7440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F7440" w14:paraId="3C298433" w14:textId="77777777" w:rsidTr="00757DDC">
        <w:trPr>
          <w:trHeight w:val="239"/>
        </w:trPr>
        <w:tc>
          <w:tcPr>
            <w:tcW w:w="230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D5488" w14:textId="77777777" w:rsidR="007F7440" w:rsidRDefault="003E6C6F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ge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0A4B9" w14:textId="77777777" w:rsidR="007F7440" w:rsidRDefault="007F7440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C1358" w14:textId="77777777" w:rsidR="007F7440" w:rsidRDefault="007F7440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96ED68C" w14:textId="49AED295" w:rsidR="007F7440" w:rsidRDefault="003E6C6F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887E3D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653</w:t>
            </w:r>
          </w:p>
        </w:tc>
      </w:tr>
      <w:tr w:rsidR="007F7440" w14:paraId="03A23AA5" w14:textId="77777777" w:rsidTr="00757DDC">
        <w:trPr>
          <w:trHeight w:val="239"/>
        </w:trPr>
        <w:tc>
          <w:tcPr>
            <w:tcW w:w="23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177B0" w14:textId="77777777" w:rsidR="007F7440" w:rsidRDefault="003E6C6F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DengXian" w:eastAsia="DengXian" w:hAnsi="DengXian" w:hint="eastAsia"/>
                <w:color w:val="000000" w:themeColor="text1"/>
                <w:kern w:val="0"/>
                <w:sz w:val="20"/>
                <w:szCs w:val="20"/>
              </w:rPr>
              <w:t>≤</w:t>
            </w: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6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968A3" w14:textId="3F169A14" w:rsidR="007F7440" w:rsidRDefault="00A74557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01CEA" w14:textId="4B8C45DA" w:rsidR="007F7440" w:rsidRDefault="00A74557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BF225D6" w14:textId="77777777" w:rsidR="007F7440" w:rsidRDefault="007F7440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F7440" w14:paraId="1F6D2AA1" w14:textId="77777777" w:rsidTr="00757DDC">
        <w:trPr>
          <w:trHeight w:val="239"/>
        </w:trPr>
        <w:tc>
          <w:tcPr>
            <w:tcW w:w="23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B06C64" w14:textId="77777777" w:rsidR="007F7440" w:rsidRDefault="003E6C6F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&gt;60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3ADE64" w14:textId="6121C914" w:rsidR="007F7440" w:rsidRDefault="00A74557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7286A9" w14:textId="7B07C906" w:rsidR="007F7440" w:rsidRDefault="00A74557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A4D432" w14:textId="77777777" w:rsidR="007F7440" w:rsidRDefault="007F7440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F7440" w14:paraId="2F9AA296" w14:textId="77777777" w:rsidTr="00757DDC">
        <w:trPr>
          <w:trHeight w:val="239"/>
        </w:trPr>
        <w:tc>
          <w:tcPr>
            <w:tcW w:w="230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91943" w14:textId="77777777" w:rsidR="007F7440" w:rsidRDefault="003E6C6F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DengXian" w:hAnsi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umor</w:t>
            </w:r>
            <w:r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Differentiation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AF0B7" w14:textId="77777777" w:rsidR="007F7440" w:rsidRDefault="007F7440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159FF" w14:textId="77777777" w:rsidR="007F7440" w:rsidRDefault="007F7440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1366A58" w14:textId="35048E73" w:rsidR="007F7440" w:rsidRDefault="003E6C6F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392C02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608</w:t>
            </w:r>
          </w:p>
        </w:tc>
      </w:tr>
      <w:tr w:rsidR="007F7440" w14:paraId="7D3CDB32" w14:textId="77777777" w:rsidTr="00757DDC">
        <w:trPr>
          <w:trHeight w:val="239"/>
        </w:trPr>
        <w:tc>
          <w:tcPr>
            <w:tcW w:w="23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C2E8E" w14:textId="77777777" w:rsidR="007F7440" w:rsidRDefault="003E6C6F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Well-differentiated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2E42A" w14:textId="27C23F57" w:rsidR="007F7440" w:rsidRDefault="00392C02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7EC48" w14:textId="13BB004E" w:rsidR="007F7440" w:rsidRDefault="00887E3D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4207BDE" w14:textId="77777777" w:rsidR="007F7440" w:rsidRDefault="007F7440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F7440" w14:paraId="21EA21D0" w14:textId="77777777" w:rsidTr="00757DDC">
        <w:trPr>
          <w:trHeight w:val="239"/>
        </w:trPr>
        <w:tc>
          <w:tcPr>
            <w:tcW w:w="23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20E6B" w14:textId="77777777" w:rsidR="007F7440" w:rsidRDefault="003E6C6F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Moderately differentiated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FDF16" w14:textId="63BBBBAD" w:rsidR="007F7440" w:rsidRDefault="00392C02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E1C04" w14:textId="095A18D8" w:rsidR="007F7440" w:rsidRDefault="00392C02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705BB2B" w14:textId="77777777" w:rsidR="007F7440" w:rsidRDefault="007F7440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F7440" w14:paraId="6CEAC02D" w14:textId="77777777" w:rsidTr="00757DDC">
        <w:trPr>
          <w:trHeight w:val="239"/>
        </w:trPr>
        <w:tc>
          <w:tcPr>
            <w:tcW w:w="23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1FDD17" w14:textId="77777777" w:rsidR="007F7440" w:rsidRDefault="003E6C6F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Poorly differentiated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717B7F" w14:textId="4374174D" w:rsidR="007F7440" w:rsidRDefault="00392C02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9B7D31" w14:textId="70DE1FD0" w:rsidR="007F7440" w:rsidRDefault="00392C02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1EBAA3" w14:textId="77777777" w:rsidR="007F7440" w:rsidRDefault="007F7440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F7440" w14:paraId="61B0CA2C" w14:textId="77777777" w:rsidTr="00757DDC">
        <w:trPr>
          <w:trHeight w:val="239"/>
        </w:trPr>
        <w:tc>
          <w:tcPr>
            <w:tcW w:w="230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B6AB3" w14:textId="77777777" w:rsidR="007F7440" w:rsidRDefault="003E6C6F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 Classification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8FB50" w14:textId="77777777" w:rsidR="007F7440" w:rsidRDefault="007F7440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E254C" w14:textId="77777777" w:rsidR="007F7440" w:rsidRDefault="007F7440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619AA8D" w14:textId="0E59E4A5" w:rsidR="007F7440" w:rsidRDefault="003E6C6F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2C5CAC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041*</w:t>
            </w:r>
          </w:p>
        </w:tc>
      </w:tr>
      <w:tr w:rsidR="007F7440" w14:paraId="279A7972" w14:textId="77777777" w:rsidTr="00757DDC">
        <w:trPr>
          <w:trHeight w:val="239"/>
        </w:trPr>
        <w:tc>
          <w:tcPr>
            <w:tcW w:w="23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8E9DA" w14:textId="77777777" w:rsidR="007F7440" w:rsidRDefault="003E6C6F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T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0314D" w14:textId="33E3C044" w:rsidR="007F7440" w:rsidRDefault="002C5CAC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04066" w14:textId="3F75497B" w:rsidR="007F7440" w:rsidRDefault="002C5CAC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FA35256" w14:textId="77777777" w:rsidR="007F7440" w:rsidRDefault="007F7440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F7440" w14:paraId="1D77485E" w14:textId="77777777" w:rsidTr="00757DDC">
        <w:trPr>
          <w:trHeight w:val="239"/>
        </w:trPr>
        <w:tc>
          <w:tcPr>
            <w:tcW w:w="23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1D9D6" w14:textId="77777777" w:rsidR="007F7440" w:rsidRDefault="003E6C6F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T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ED543" w14:textId="28A60371" w:rsidR="007F7440" w:rsidRDefault="002C5CAC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8422E" w14:textId="7B5D1D05" w:rsidR="007F7440" w:rsidRDefault="002C5CAC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09FCC8E" w14:textId="77777777" w:rsidR="007F7440" w:rsidRDefault="007F7440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F7440" w14:paraId="6D440741" w14:textId="77777777" w:rsidTr="00757DDC">
        <w:trPr>
          <w:trHeight w:val="239"/>
        </w:trPr>
        <w:tc>
          <w:tcPr>
            <w:tcW w:w="23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1FFD64" w14:textId="77777777" w:rsidR="007F7440" w:rsidRDefault="003E6C6F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T3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48A47E" w14:textId="15B09CFD" w:rsidR="007F7440" w:rsidRDefault="002C5CAC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DB5456" w14:textId="376192F1" w:rsidR="007F7440" w:rsidRDefault="002C5CAC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3F2390" w14:textId="77777777" w:rsidR="007F7440" w:rsidRDefault="007F7440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F7440" w14:paraId="642706A4" w14:textId="77777777" w:rsidTr="00757DDC">
        <w:trPr>
          <w:trHeight w:val="239"/>
        </w:trPr>
        <w:tc>
          <w:tcPr>
            <w:tcW w:w="2309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D72E70" w14:textId="77777777" w:rsidR="007F7440" w:rsidRDefault="003E6C6F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 Classification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1D7933" w14:textId="77777777" w:rsidR="007F7440" w:rsidRDefault="007F7440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BF4C55" w14:textId="77777777" w:rsidR="007F7440" w:rsidRDefault="007F7440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0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39E01233" w14:textId="5A1AA3ED" w:rsidR="007F7440" w:rsidRDefault="003E6C6F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.0</w:t>
            </w:r>
            <w:r w:rsidR="00F73216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56</w:t>
            </w:r>
          </w:p>
        </w:tc>
      </w:tr>
      <w:tr w:rsidR="007F7440" w14:paraId="4C5A990D" w14:textId="77777777" w:rsidTr="004F4AAD">
        <w:trPr>
          <w:trHeight w:val="239"/>
        </w:trPr>
        <w:tc>
          <w:tcPr>
            <w:tcW w:w="230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836B2CB" w14:textId="77777777" w:rsidR="007F7440" w:rsidRDefault="003E6C6F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color w:val="000000" w:themeColor="text1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1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760131" w14:textId="6FEAB491" w:rsidR="007F7440" w:rsidRDefault="00F73216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18A0C6" w14:textId="499B489F" w:rsidR="007F7440" w:rsidRDefault="00F73216">
            <w:pPr>
              <w:widowControl/>
              <w:jc w:val="left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ADC9C08" w14:textId="77777777" w:rsidR="007F7440" w:rsidRDefault="007F7440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F7440" w14:paraId="1CDEB468" w14:textId="77777777" w:rsidTr="004F4AAD">
        <w:trPr>
          <w:trHeight w:val="239"/>
        </w:trPr>
        <w:tc>
          <w:tcPr>
            <w:tcW w:w="230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AAE5FC3" w14:textId="77777777" w:rsidR="007F7440" w:rsidRDefault="003E6C6F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color w:val="000000" w:themeColor="text1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1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9CA617" w14:textId="3E8B1B7A" w:rsidR="007F7440" w:rsidRDefault="004F4AAD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2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9C898F" w14:textId="11D913DE" w:rsidR="007F7440" w:rsidRDefault="00F73216">
            <w:pPr>
              <w:widowControl/>
              <w:jc w:val="left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90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2561E8B" w14:textId="77777777" w:rsidR="007F7440" w:rsidRDefault="007F7440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F4AAD" w14:paraId="6FC0D53C" w14:textId="77777777" w:rsidTr="004F4AAD">
        <w:trPr>
          <w:trHeight w:val="239"/>
        </w:trPr>
        <w:tc>
          <w:tcPr>
            <w:tcW w:w="230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C1C13C" w14:textId="259E2C68" w:rsidR="004F4AAD" w:rsidRDefault="004F4AAD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color w:val="000000" w:themeColor="text1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1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1F1BF9" w14:textId="0D1297D7" w:rsidR="004F4AAD" w:rsidRDefault="00F73216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0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80FEFE" w14:textId="401A6ACC" w:rsidR="004F4AAD" w:rsidRDefault="004F4AAD">
            <w:pPr>
              <w:widowControl/>
              <w:jc w:val="left"/>
              <w:rPr>
                <w:rFonts w:ascii="Times New Roman" w:eastAsiaTheme="minorEastAsia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90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C32075" w14:textId="77777777" w:rsidR="004F4AAD" w:rsidRDefault="004F4AAD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F7440" w14:paraId="3FC64C94" w14:textId="77777777" w:rsidTr="00757DDC">
        <w:trPr>
          <w:trHeight w:val="239"/>
        </w:trPr>
        <w:tc>
          <w:tcPr>
            <w:tcW w:w="230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BC190" w14:textId="77777777" w:rsidR="007F7440" w:rsidRDefault="003E6C6F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TNM </w:t>
            </w:r>
            <w:r>
              <w:rPr>
                <w:rFonts w:ascii="Times New Roman" w:eastAsia="DengXian" w:hAnsi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stage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D8B9B" w14:textId="77777777" w:rsidR="007F7440" w:rsidRDefault="007F7440">
            <w:pPr>
              <w:widowControl/>
              <w:jc w:val="left"/>
              <w:rPr>
                <w:rFonts w:ascii="Times New Roman" w:eastAsia="DengXi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16811" w14:textId="77777777" w:rsidR="007F7440" w:rsidRDefault="007F7440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A6214D7" w14:textId="3F2179F6" w:rsidR="007F7440" w:rsidRDefault="003E6C6F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DA2275"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114</w:t>
            </w:r>
          </w:p>
        </w:tc>
      </w:tr>
      <w:tr w:rsidR="007F7440" w14:paraId="11A492BE" w14:textId="77777777" w:rsidTr="00757DDC">
        <w:trPr>
          <w:trHeight w:val="65"/>
        </w:trPr>
        <w:tc>
          <w:tcPr>
            <w:tcW w:w="23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4A6C1" w14:textId="77777777" w:rsidR="007F7440" w:rsidRDefault="003E6C6F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Ⅰ/Ⅱ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DFD8C" w14:textId="0118C559" w:rsidR="007F7440" w:rsidRDefault="00DA2275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4CFFC" w14:textId="11FDB61F" w:rsidR="007F7440" w:rsidRDefault="004F4AAD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88BAE25" w14:textId="77777777" w:rsidR="007F7440" w:rsidRDefault="007F7440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F7440" w14:paraId="18753538" w14:textId="77777777" w:rsidTr="00757DDC">
        <w:trPr>
          <w:trHeight w:val="239"/>
        </w:trPr>
        <w:tc>
          <w:tcPr>
            <w:tcW w:w="23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E3992" w14:textId="77777777" w:rsidR="007F7440" w:rsidRDefault="003E6C6F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Ⅲ/Ⅳ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378DE" w14:textId="078B048C" w:rsidR="007F7440" w:rsidRDefault="00DA2275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0CCF8" w14:textId="6D0A56ED" w:rsidR="007F7440" w:rsidRDefault="004F4AAD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B940449" w14:textId="77777777" w:rsidR="007F7440" w:rsidRDefault="007F7440">
            <w:pPr>
              <w:widowControl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F7440" w14:paraId="0CA51AAA" w14:textId="77777777" w:rsidTr="00757DDC">
        <w:trPr>
          <w:trHeight w:val="605"/>
        </w:trPr>
        <w:tc>
          <w:tcPr>
            <w:tcW w:w="838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8770DF" w14:textId="2726A6FE" w:rsidR="007F7440" w:rsidRDefault="003E6C6F">
            <w:pPr>
              <w:jc w:val="left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 xml:space="preserve">Median expression level was used as a cutoff to divide the </w:t>
            </w:r>
            <w:r w:rsidR="00CD7B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 xml:space="preserve">0 patients into </w:t>
            </w:r>
            <w:r w:rsidR="00CD7B4F" w:rsidRPr="00CD7B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CTD-3252C9.4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 xml:space="preserve"> low group (n = </w:t>
            </w:r>
            <w:r w:rsidR="00CD7B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 xml:space="preserve">0) and </w:t>
            </w:r>
            <w:r w:rsidR="00CD7B4F" w:rsidRPr="00CD7B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CTD-3252C9.4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 xml:space="preserve"> high group (n =</w:t>
            </w:r>
            <w:r w:rsidR="00CD7B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</w:rPr>
              <w:t>0). Two-sided χ2 test. * p&lt;0.05</w:t>
            </w:r>
          </w:p>
          <w:p w14:paraId="5E01F872" w14:textId="77777777" w:rsidR="007F7440" w:rsidRDefault="007F7440">
            <w:pPr>
              <w:widowControl/>
              <w:jc w:val="left"/>
              <w:rPr>
                <w:rFonts w:ascii="Times New Roman" w:eastAsia="DengXian" w:hAnsi="Times New Roman"/>
                <w:color w:val="FF0000"/>
                <w:kern w:val="0"/>
                <w:sz w:val="20"/>
                <w:szCs w:val="20"/>
              </w:rPr>
            </w:pPr>
          </w:p>
        </w:tc>
      </w:tr>
      <w:bookmarkEnd w:id="0"/>
    </w:tbl>
    <w:p w14:paraId="1BB96EA7" w14:textId="77777777" w:rsidR="007F7440" w:rsidRDefault="007F7440" w:rsidP="00D645E5">
      <w:pPr>
        <w:jc w:val="left"/>
      </w:pPr>
    </w:p>
    <w:sectPr w:rsidR="007F7440">
      <w:pgSz w:w="11906" w:h="16838"/>
      <w:pgMar w:top="1418" w:right="1797" w:bottom="1418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62D82"/>
    <w:rsid w:val="000C5272"/>
    <w:rsid w:val="000F5C25"/>
    <w:rsid w:val="00172A27"/>
    <w:rsid w:val="002558A4"/>
    <w:rsid w:val="002775B5"/>
    <w:rsid w:val="00285277"/>
    <w:rsid w:val="002C5CAC"/>
    <w:rsid w:val="002D3DD5"/>
    <w:rsid w:val="00351842"/>
    <w:rsid w:val="0035239D"/>
    <w:rsid w:val="00392C02"/>
    <w:rsid w:val="003C0548"/>
    <w:rsid w:val="003E6C6F"/>
    <w:rsid w:val="00464D5B"/>
    <w:rsid w:val="004B3169"/>
    <w:rsid w:val="004F4AAD"/>
    <w:rsid w:val="004F5FD1"/>
    <w:rsid w:val="00523F15"/>
    <w:rsid w:val="00545E0A"/>
    <w:rsid w:val="005623BF"/>
    <w:rsid w:val="00593047"/>
    <w:rsid w:val="00697C84"/>
    <w:rsid w:val="006E240D"/>
    <w:rsid w:val="0075773A"/>
    <w:rsid w:val="00757DDC"/>
    <w:rsid w:val="00792AAB"/>
    <w:rsid w:val="007B6A9E"/>
    <w:rsid w:val="007D2FBC"/>
    <w:rsid w:val="007F7440"/>
    <w:rsid w:val="00822B64"/>
    <w:rsid w:val="00853F10"/>
    <w:rsid w:val="00856F05"/>
    <w:rsid w:val="00870E73"/>
    <w:rsid w:val="00876AAE"/>
    <w:rsid w:val="00887E3D"/>
    <w:rsid w:val="008E31DD"/>
    <w:rsid w:val="008F2093"/>
    <w:rsid w:val="00931CF6"/>
    <w:rsid w:val="00973D48"/>
    <w:rsid w:val="0098184C"/>
    <w:rsid w:val="009A5E73"/>
    <w:rsid w:val="009C5672"/>
    <w:rsid w:val="00A10AD8"/>
    <w:rsid w:val="00A129FE"/>
    <w:rsid w:val="00A74557"/>
    <w:rsid w:val="00AC7B4E"/>
    <w:rsid w:val="00B730D5"/>
    <w:rsid w:val="00B90FE3"/>
    <w:rsid w:val="00BE37DE"/>
    <w:rsid w:val="00C249CD"/>
    <w:rsid w:val="00CA188B"/>
    <w:rsid w:val="00CD7B4F"/>
    <w:rsid w:val="00D645E5"/>
    <w:rsid w:val="00DA2275"/>
    <w:rsid w:val="00F52AF2"/>
    <w:rsid w:val="00F73216"/>
    <w:rsid w:val="00FE7DF6"/>
    <w:rsid w:val="04DC414C"/>
    <w:rsid w:val="182056A1"/>
    <w:rsid w:val="1C1253FF"/>
    <w:rsid w:val="25A93032"/>
    <w:rsid w:val="58721C8D"/>
    <w:rsid w:val="7D582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130BE0"/>
  <w15:docId w15:val="{841B46D4-C571-43CF-8B7E-F3224DAB9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hAnsi="SimSun" w:hint="eastAsia"/>
      <w:b/>
      <w:kern w:val="44"/>
      <w:sz w:val="48"/>
      <w:szCs w:val="48"/>
    </w:rPr>
  </w:style>
  <w:style w:type="paragraph" w:styleId="Heading5">
    <w:name w:val="heading 5"/>
    <w:basedOn w:val="Normal"/>
    <w:next w:val="Normal"/>
    <w:semiHidden/>
    <w:unhideWhenUsed/>
    <w:qFormat/>
    <w:pPr>
      <w:spacing w:beforeAutospacing="1" w:afterAutospacing="1"/>
      <w:jc w:val="left"/>
      <w:outlineLvl w:val="4"/>
    </w:pPr>
    <w:rPr>
      <w:rFonts w:ascii="SimSun" w:hAnsi="SimSun" w:hint="eastAsia"/>
      <w:b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DefaultParagraphFont"/>
    <w:qFormat/>
    <w:rPr>
      <w:rFonts w:ascii="DengXian" w:eastAsia="DengXian" w:hAnsi="DengXian" w:cs="DengXian"/>
      <w:color w:val="000000"/>
      <w:sz w:val="18"/>
      <w:szCs w:val="18"/>
      <w:u w:val="none"/>
    </w:rPr>
  </w:style>
  <w:style w:type="character" w:customStyle="1" w:styleId="font31">
    <w:name w:val="font31"/>
    <w:basedOn w:val="DefaultParagraphFont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b/>
      <w:color w:val="000000"/>
      <w:sz w:val="18"/>
      <w:szCs w:val="18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b/>
      <w:color w:val="000000"/>
      <w:sz w:val="18"/>
      <w:szCs w:val="18"/>
      <w:u w:val="none"/>
      <w:vertAlign w:val="superscript"/>
    </w:rPr>
  </w:style>
  <w:style w:type="character" w:customStyle="1" w:styleId="HeaderChar">
    <w:name w:val="Header Char"/>
    <w:basedOn w:val="DefaultParagraphFont"/>
    <w:link w:val="Header"/>
    <w:rPr>
      <w:rFonts w:ascii="Calibri" w:eastAsia="SimSun" w:hAnsi="Calibri" w:cs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rFonts w:ascii="Calibri" w:eastAsia="SimSun" w:hAnsi="Calibri" w:cs="Times New Roman"/>
      <w:kern w:val="2"/>
      <w:sz w:val="18"/>
      <w:szCs w:val="18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  <w:vertAlign w:val="superscript"/>
    </w:rPr>
  </w:style>
  <w:style w:type="paragraph" w:customStyle="1" w:styleId="Default">
    <w:name w:val="Default"/>
    <w:uiPriority w:val="99"/>
    <w:unhideWhenUsed/>
    <w:pPr>
      <w:widowControl w:val="0"/>
      <w:autoSpaceDE w:val="0"/>
      <w:autoSpaceDN w:val="0"/>
      <w:adjustRightInd w:val="0"/>
    </w:pPr>
    <w:rPr>
      <w:rFonts w:eastAsia="Times New Roman" w:hint="eastAsia"/>
      <w:color w:val="00000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744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大T</dc:creator>
  <cp:lastModifiedBy>Swathi R.</cp:lastModifiedBy>
  <cp:revision>33</cp:revision>
  <dcterms:created xsi:type="dcterms:W3CDTF">2019-06-21T06:02:00Z</dcterms:created>
  <dcterms:modified xsi:type="dcterms:W3CDTF">2021-08-12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